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6" w:type="dxa"/>
        <w:jc w:val="center"/>
        <w:tblLayout w:type="fixed"/>
        <w:tblLook w:val="0420" w:firstRow="1" w:lastRow="0" w:firstColumn="0" w:lastColumn="0" w:noHBand="0" w:noVBand="1"/>
      </w:tblPr>
      <w:tblGrid>
        <w:gridCol w:w="1670"/>
        <w:gridCol w:w="1134"/>
        <w:gridCol w:w="1848"/>
        <w:gridCol w:w="1011"/>
        <w:gridCol w:w="461"/>
        <w:gridCol w:w="2151"/>
        <w:gridCol w:w="1011"/>
      </w:tblGrid>
      <w:tr w:rsidR="00915F80" w:rsidRPr="007E6593" w14:paraId="70FDA50F" w14:textId="77777777" w:rsidTr="00915F80">
        <w:trPr>
          <w:cantSplit/>
          <w:tblHeader/>
          <w:jc w:val="center"/>
        </w:trPr>
        <w:tc>
          <w:tcPr>
            <w:tcW w:w="9286" w:type="dxa"/>
            <w:gridSpan w:val="7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59FA" w14:textId="19277D60" w:rsidR="00915F80" w:rsidRPr="007E6593" w:rsidRDefault="00915F80" w:rsidP="00915F80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E659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Table </w:t>
            </w:r>
            <w:r w:rsidR="007E6593" w:rsidRPr="007E659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  <w:r w:rsidRPr="007E659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|</w:t>
            </w:r>
            <w:r w:rsidR="009C01DB" w:rsidRPr="007E659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 Univariate and multivariate </w:t>
            </w:r>
            <w:r w:rsidR="00FA0452" w:rsidRPr="007E659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regression </w:t>
            </w:r>
            <w:r w:rsidR="009C01DB" w:rsidRPr="007E659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(</w:t>
            </w:r>
            <w:r w:rsidR="006D2EDB" w:rsidRPr="007E659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Disease Specific Survival</w:t>
            </w:r>
            <w:r w:rsidR="009C01DB" w:rsidRPr="007E659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) of prognostic in patients with KIRC.</w:t>
            </w:r>
          </w:p>
        </w:tc>
      </w:tr>
      <w:tr w:rsidR="00C54F21" w:rsidRPr="007E6593" w14:paraId="7385CB77" w14:textId="77777777" w:rsidTr="00915F80">
        <w:trPr>
          <w:cantSplit/>
          <w:tblHeader/>
          <w:jc w:val="center"/>
        </w:trPr>
        <w:tc>
          <w:tcPr>
            <w:tcW w:w="167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AA15" w14:textId="77777777" w:rsidR="00C54F21" w:rsidRPr="007E6593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D074" w14:textId="77777777" w:rsidR="00C54F21" w:rsidRPr="007E6593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2859" w:type="dxa"/>
            <w:gridSpan w:val="2"/>
            <w:tcBorders>
              <w:top w:val="single" w:sz="12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D066" w14:textId="77777777" w:rsidR="00C54F21" w:rsidRPr="007E6593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C63B" w14:textId="77777777" w:rsidR="00C54F21" w:rsidRPr="007E6593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12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6B80" w14:textId="77777777" w:rsidR="00C54F21" w:rsidRPr="007E6593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C54F21" w:rsidRPr="007E6593" w14:paraId="06123980" w14:textId="77777777" w:rsidTr="00915F80">
        <w:trPr>
          <w:cantSplit/>
          <w:tblHeader/>
          <w:jc w:val="center"/>
        </w:trPr>
        <w:tc>
          <w:tcPr>
            <w:tcW w:w="167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B8D61" w14:textId="77777777" w:rsidR="00C54F21" w:rsidRPr="007E6593" w:rsidRDefault="00C54F2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A836" w14:textId="77777777" w:rsidR="00C54F21" w:rsidRPr="007E6593" w:rsidRDefault="00C54F2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280F" w14:textId="77777777" w:rsidR="00C54F21" w:rsidRPr="007E6593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BECF" w14:textId="77777777" w:rsidR="00C54F21" w:rsidRPr="007E6593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F299" w14:textId="77777777" w:rsidR="00C54F21" w:rsidRPr="007E6593" w:rsidRDefault="00C54F2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CAE5" w14:textId="77777777" w:rsidR="00C54F21" w:rsidRPr="007E6593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A1EF" w14:textId="77777777" w:rsidR="00C54F21" w:rsidRPr="007E6593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6D2EDB" w:rsidRPr="007E6593" w14:paraId="24A678F6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97A7" w14:textId="4F58FF9F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T stage (T3&amp;T4 </w:t>
            </w:r>
            <w:r w:rsidRPr="007E659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v</w:t>
            </w: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. T1&amp;T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A553" w14:textId="10F1B6E9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5622D" w14:textId="5222FB29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542 (3.652-8.41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5075" w14:textId="5B63761E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78DD" w14:textId="77777777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8063" w14:textId="40C693C6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91 (0.503-2.82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4874" w14:textId="6E9CBE49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91</w:t>
            </w:r>
          </w:p>
        </w:tc>
      </w:tr>
      <w:tr w:rsidR="006D2EDB" w:rsidRPr="007E6593" w14:paraId="324B8BE8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C91B3" w14:textId="1B3A3FA0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 (N1 vs. N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E4795" w14:textId="534778A7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</w:t>
            </w:r>
            <w:r w:rsidR="009F2554"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0AE1" w14:textId="3A64E2A6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852 (1.825-8.13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1501" w14:textId="01EE5294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BB35" w14:textId="77777777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38CD5" w14:textId="45E1FCF4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0 (0.494-2.31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CA81" w14:textId="0921B731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64</w:t>
            </w:r>
          </w:p>
        </w:tc>
      </w:tr>
      <w:tr w:rsidR="006D2EDB" w:rsidRPr="007E6593" w14:paraId="108977B9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7EE3" w14:textId="7E074AD6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7A61B" w14:textId="284D6B44" w:rsidR="006D2EDB" w:rsidRPr="007E6593" w:rsidRDefault="009F2554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12E7" w14:textId="603DDB8D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108 (6.209-13.3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117F" w14:textId="21DAFA22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E5FD" w14:textId="77777777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053B" w14:textId="5D4ADCE6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599 (1.997-6.48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9EF8" w14:textId="2A0C3749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D2EDB" w:rsidRPr="007E6593" w14:paraId="2C532D9B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582F" w14:textId="39BA034A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F56A" w14:textId="42B37C20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</w:t>
            </w:r>
            <w:r w:rsidR="009F2554"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C464" w14:textId="0AFA70AC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20 (0.807-1.84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04D9" w14:textId="43FA56F1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CE7A" w14:textId="77777777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E967" w14:textId="77777777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C80A" w14:textId="77777777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2EDB" w:rsidRPr="007E6593" w14:paraId="04642993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48F4" w14:textId="0DCF8770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 (&gt;60 vs. &lt;=6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A0CA" w14:textId="2116321E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</w:t>
            </w:r>
            <w:r w:rsidR="009F2554"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51CF" w14:textId="65A86613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35 (0.914-1.95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1F4F" w14:textId="048C96A7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DA83" w14:textId="77777777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B200" w14:textId="207C451C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7EBE" w14:textId="5A73FEBD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2EDB" w:rsidRPr="007E6593" w14:paraId="0EDF386C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D28F5" w14:textId="33C1DA9B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 (Stage III&amp;Stage IV vs. Stage I&amp;Stage II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2E0B" w14:textId="15C0CA78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</w:t>
            </w:r>
            <w:r w:rsidR="009F2554"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638B" w14:textId="4F82E020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835 (5.925-16.32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F959A" w14:textId="3EDF263E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0113" w14:textId="77777777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FE5C" w14:textId="321127D6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765 (0.928-8.24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DBB2" w14:textId="377C6518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6D2EDB" w:rsidRPr="007E6593" w14:paraId="56D178EC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49F58" w14:textId="310DE790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 grade (G3&amp;G4 vs. G1&amp;G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1CD09" w14:textId="506C76F1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</w:t>
            </w:r>
            <w:r w:rsidR="009F2554"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927C" w14:textId="00634189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793 (2.889-7.95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6C13" w14:textId="7623D998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E440" w14:textId="77777777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52CD" w14:textId="67D56369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06 (0.791-3.25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5D5D" w14:textId="2199429B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90</w:t>
            </w:r>
          </w:p>
        </w:tc>
      </w:tr>
      <w:tr w:rsidR="006D2EDB" w:rsidRPr="007E6593" w14:paraId="0D0B204D" w14:textId="77777777" w:rsidTr="00915F80">
        <w:trPr>
          <w:cantSplit/>
          <w:jc w:val="center"/>
        </w:trPr>
        <w:tc>
          <w:tcPr>
            <w:tcW w:w="167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B0E3" w14:textId="1C59FF7C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QR5 (High vs. Low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B833" w14:textId="26EF941B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</w:t>
            </w:r>
            <w:r w:rsidR="009F2554"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5E29" w14:textId="22FB19CC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09 (0.130-0.337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185E" w14:textId="6A5828C0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C74F" w14:textId="77777777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F086" w14:textId="17309446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21 (0.106-0.461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21D0" w14:textId="6648EA3B" w:rsidR="006D2EDB" w:rsidRPr="007E6593" w:rsidRDefault="006D2EDB" w:rsidP="006D2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659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14:paraId="30D7F7D8" w14:textId="77777777" w:rsidR="00617CA0" w:rsidRPr="007E6593" w:rsidRDefault="00617CA0">
      <w:pPr>
        <w:rPr>
          <w:rFonts w:ascii="Times New Roman" w:hAnsi="Times New Roman" w:cs="Times New Roman"/>
        </w:rPr>
      </w:pPr>
    </w:p>
    <w:sectPr w:rsidR="00617CA0" w:rsidRPr="007E659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D52B5" w14:textId="77777777" w:rsidR="00647984" w:rsidRDefault="00647984" w:rsidP="006D2EDB">
      <w:r>
        <w:separator/>
      </w:r>
    </w:p>
  </w:endnote>
  <w:endnote w:type="continuationSeparator" w:id="0">
    <w:p w14:paraId="08608284" w14:textId="77777777" w:rsidR="00647984" w:rsidRDefault="00647984" w:rsidP="006D2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92A63" w14:textId="77777777" w:rsidR="00647984" w:rsidRDefault="00647984" w:rsidP="006D2EDB">
      <w:r>
        <w:separator/>
      </w:r>
    </w:p>
  </w:footnote>
  <w:footnote w:type="continuationSeparator" w:id="0">
    <w:p w14:paraId="487EF1C1" w14:textId="77777777" w:rsidR="00647984" w:rsidRDefault="00647984" w:rsidP="006D2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B4CAC"/>
    <w:rsid w:val="001379FE"/>
    <w:rsid w:val="001C0A13"/>
    <w:rsid w:val="001D75AB"/>
    <w:rsid w:val="0035500D"/>
    <w:rsid w:val="00362E65"/>
    <w:rsid w:val="004158F9"/>
    <w:rsid w:val="00457CF1"/>
    <w:rsid w:val="00617CA0"/>
    <w:rsid w:val="00647984"/>
    <w:rsid w:val="006D2EDB"/>
    <w:rsid w:val="00747CCE"/>
    <w:rsid w:val="007B3E96"/>
    <w:rsid w:val="007E6593"/>
    <w:rsid w:val="00894510"/>
    <w:rsid w:val="008F1F48"/>
    <w:rsid w:val="00901463"/>
    <w:rsid w:val="00915F80"/>
    <w:rsid w:val="00946CB3"/>
    <w:rsid w:val="009C01DB"/>
    <w:rsid w:val="009F2554"/>
    <w:rsid w:val="00A17DE0"/>
    <w:rsid w:val="00AE18EF"/>
    <w:rsid w:val="00AE1BDD"/>
    <w:rsid w:val="00B3547C"/>
    <w:rsid w:val="00B4379D"/>
    <w:rsid w:val="00C27329"/>
    <w:rsid w:val="00C31EEB"/>
    <w:rsid w:val="00C54F21"/>
    <w:rsid w:val="00E96D4E"/>
    <w:rsid w:val="00F12158"/>
    <w:rsid w:val="00FA0452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1039E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6D2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D2ED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D2E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D2E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oveforegetao@qq.com</cp:lastModifiedBy>
  <cp:revision>15</cp:revision>
  <dcterms:created xsi:type="dcterms:W3CDTF">2017-02-28T11:18:00Z</dcterms:created>
  <dcterms:modified xsi:type="dcterms:W3CDTF">2021-11-17T04:47:00Z</dcterms:modified>
  <cp:category/>
</cp:coreProperties>
</file>